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3A16F91" w:rsidR="00F102CC" w:rsidRPr="003D5AF6" w:rsidRDefault="00895ADA">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r>
              <w:rPr>
                <w:rFonts w:ascii="Noto Sans" w:eastAsia="Noto Sans" w:hAnsi="Noto Sans" w:cs="Noto Sans"/>
                <w:bCs/>
                <w:color w:val="434343"/>
                <w:sz w:val="18"/>
                <w:szCs w:val="18"/>
              </w:rPr>
              <w:t xml:space="preserve">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4748335" w:rsidR="00F102CC" w:rsidRPr="003D5AF6" w:rsidRDefault="00D87D9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341BB29" w:rsidR="00F102CC" w:rsidRPr="003D5AF6" w:rsidRDefault="00895ADA">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DE5825E" w:rsidR="00F102CC" w:rsidRPr="003D5AF6" w:rsidRDefault="00D87D9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5E8B66E1" w:rsidR="00F102CC" w:rsidRPr="003D5AF6" w:rsidRDefault="00D87D9E">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A2E8A14" w:rsidR="00F102CC" w:rsidRPr="003D5AF6" w:rsidRDefault="00D87D9E">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67404C6" w:rsidR="00F102CC" w:rsidRPr="003D5AF6" w:rsidRDefault="00D87D9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BE7DBCC" w:rsidR="00F102CC" w:rsidRPr="003D5AF6" w:rsidRDefault="00D87D9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8E7FFF9" w:rsidR="00F102CC" w:rsidRPr="003D5AF6" w:rsidRDefault="00D87D9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604F7EF" w:rsidR="00F102CC" w:rsidRPr="00D87D9E" w:rsidRDefault="00D87D9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8D2D2F5" w:rsidR="00F102CC" w:rsidRPr="003D5AF6" w:rsidRDefault="00895A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AF3BD9E" w:rsidR="00F102CC" w:rsidRPr="003D5AF6" w:rsidRDefault="00895A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D38C5DB" w:rsidR="00F102CC" w:rsidRPr="003D5AF6" w:rsidRDefault="00895A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rt of CITP protocol developme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81F3CC3" w:rsidR="00F102CC" w:rsidRPr="00895ADA" w:rsidRDefault="00895A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19F911E" w:rsidR="00F102CC" w:rsidRPr="003D5AF6" w:rsidRDefault="00895A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71C3EFE" w:rsidR="00F102CC" w:rsidRPr="003D5AF6" w:rsidRDefault="00895A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rt of established and published lifespan protoco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3697D09"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867BEF9" w:rsidR="00F102CC" w:rsidRPr="003D5AF6" w:rsidRDefault="00895A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38249EC" w:rsidR="00F102CC" w:rsidRPr="003D5AF6" w:rsidRDefault="00895A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85A8667" w:rsidR="00F102CC" w:rsidRPr="003D5AF6" w:rsidRDefault="00895A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3E2E295" w:rsidR="00F102CC" w:rsidRPr="003D5AF6" w:rsidRDefault="00895A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21B1458" w:rsidR="00F102CC" w:rsidRPr="003D5AF6" w:rsidRDefault="00895A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3E83FDF" w:rsidR="00F102CC" w:rsidRPr="003D5AF6" w:rsidRDefault="00895A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5D272EB" w:rsidR="00F102CC" w:rsidRPr="003D5AF6" w:rsidRDefault="00895A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fespan censuring as specified in methods and published protoco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D82D42F" w:rsidR="00F102CC" w:rsidRPr="003D5AF6" w:rsidRDefault="00895A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A42EEF2" w:rsidR="00F102CC" w:rsidRPr="003D5AF6" w:rsidRDefault="00895A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F9EF175" w:rsidR="00F102CC" w:rsidRPr="003D5AF6" w:rsidRDefault="00895A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FA20632" w:rsidR="00F102CC" w:rsidRPr="003D5AF6" w:rsidRDefault="00895A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385C9BC" w:rsidR="00F102CC" w:rsidRPr="003D5AF6" w:rsidRDefault="00895A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E99305F" w:rsidR="00F102CC" w:rsidRPr="003D5AF6" w:rsidRDefault="00895ADA">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29549BA8" w:rsidR="00F102CC" w:rsidRPr="003D5AF6" w:rsidRDefault="00895A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DE44A2F" w:rsidR="00F102CC" w:rsidRPr="003D5AF6" w:rsidRDefault="00895A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52853">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DAD4DA" w14:textId="77777777" w:rsidR="00B52853" w:rsidRDefault="00B52853">
      <w:r>
        <w:separator/>
      </w:r>
    </w:p>
  </w:endnote>
  <w:endnote w:type="continuationSeparator" w:id="0">
    <w:p w14:paraId="1A367296" w14:textId="77777777" w:rsidR="00B52853" w:rsidRDefault="00B528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77AFCD" w14:textId="77777777" w:rsidR="00B52853" w:rsidRDefault="00B52853">
      <w:r>
        <w:separator/>
      </w:r>
    </w:p>
  </w:footnote>
  <w:footnote w:type="continuationSeparator" w:id="0">
    <w:p w14:paraId="0F439399" w14:textId="77777777" w:rsidR="00B52853" w:rsidRDefault="00B5285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67559"/>
    <w:rsid w:val="005B0259"/>
    <w:rsid w:val="007054B6"/>
    <w:rsid w:val="0078687E"/>
    <w:rsid w:val="00895ADA"/>
    <w:rsid w:val="009C7B26"/>
    <w:rsid w:val="00A11E52"/>
    <w:rsid w:val="00B2483D"/>
    <w:rsid w:val="00B52853"/>
    <w:rsid w:val="00BD41E9"/>
    <w:rsid w:val="00C84413"/>
    <w:rsid w:val="00D87D9E"/>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5</Pages>
  <Words>1475</Words>
  <Characters>8410</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atrick Phillips</cp:lastModifiedBy>
  <cp:revision>3</cp:revision>
  <dcterms:created xsi:type="dcterms:W3CDTF">2025-07-22T16:34:00Z</dcterms:created>
  <dcterms:modified xsi:type="dcterms:W3CDTF">2025-07-22T16:39:00Z</dcterms:modified>
</cp:coreProperties>
</file>